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DF0" w:rsidRPr="005B44FA" w:rsidRDefault="00C14DF0" w:rsidP="00C14DF0">
      <w:pPr>
        <w:spacing w:line="36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5B44FA">
        <w:rPr>
          <w:rFonts w:ascii="Times New Roman" w:hAnsi="Times New Roman" w:cs="Times New Roman"/>
          <w:b/>
          <w:color w:val="231F20"/>
          <w:sz w:val="24"/>
          <w:szCs w:val="24"/>
        </w:rPr>
        <w:t>Table</w:t>
      </w:r>
      <w:r w:rsidRPr="005B44FA"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</w:t>
      </w:r>
      <w:r w:rsidR="005C652C">
        <w:rPr>
          <w:rFonts w:ascii="Times New Roman" w:hAnsi="Times New Roman" w:cs="Times New Roman" w:hint="eastAsia"/>
          <w:b/>
          <w:color w:val="231F20"/>
          <w:sz w:val="24"/>
          <w:szCs w:val="24"/>
        </w:rPr>
        <w:t>S2</w:t>
      </w:r>
      <w:r w:rsidRPr="005B44FA">
        <w:rPr>
          <w:sz w:val="24"/>
          <w:szCs w:val="24"/>
        </w:rPr>
        <w:t xml:space="preserve"> </w:t>
      </w:r>
      <w:r w:rsidRPr="005B44FA">
        <w:rPr>
          <w:rFonts w:ascii="Times New Roman" w:hAnsi="Times New Roman" w:cs="Times New Roman"/>
          <w:color w:val="231F20"/>
          <w:sz w:val="24"/>
          <w:szCs w:val="24"/>
        </w:rPr>
        <w:t>Quality assessment of all included studies</w:t>
      </w:r>
    </w:p>
    <w:tbl>
      <w:tblPr>
        <w:tblW w:w="10911" w:type="dxa"/>
        <w:tblInd w:w="93" w:type="dxa"/>
        <w:tblLook w:val="04A0"/>
      </w:tblPr>
      <w:tblGrid>
        <w:gridCol w:w="866"/>
        <w:gridCol w:w="1443"/>
        <w:gridCol w:w="2101"/>
        <w:gridCol w:w="2421"/>
        <w:gridCol w:w="2136"/>
        <w:gridCol w:w="1944"/>
      </w:tblGrid>
      <w:tr w:rsidR="00496758" w:rsidRPr="00496758" w:rsidTr="00496758">
        <w:trPr>
          <w:trHeight w:val="292"/>
        </w:trPr>
        <w:tc>
          <w:tcPr>
            <w:tcW w:w="23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ind w:firstLineChars="250" w:firstLine="527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tudy</w:t>
            </w:r>
          </w:p>
        </w:tc>
        <w:tc>
          <w:tcPr>
            <w:tcW w:w="2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2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xposure 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uality (score)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i</w:t>
            </w:r>
            <w:proofErr w:type="spellEnd"/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8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24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eng</w:t>
            </w:r>
            <w:proofErr w:type="spellEnd"/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2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</w:t>
            </w:r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3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</w:t>
            </w:r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4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rison</w:t>
            </w:r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5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rbel</w:t>
            </w:r>
            <w:proofErr w:type="spellEnd"/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6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oun</w:t>
            </w:r>
            <w:proofErr w:type="spellEnd"/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7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y</w:t>
            </w:r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8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sch</w:t>
            </w:r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9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</w:t>
            </w:r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20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hihara</w:t>
            </w:r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21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ueiri</w:t>
            </w:r>
            <w:proofErr w:type="spellEnd"/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22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96758" w:rsidRPr="00496758" w:rsidTr="00496758">
        <w:trPr>
          <w:trHeight w:val="32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ueiri</w:t>
            </w:r>
            <w:proofErr w:type="spellEnd"/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23]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96758" w:rsidRPr="00496758" w:rsidTr="00496758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oni</w:t>
            </w:r>
            <w:proofErr w:type="spellEnd"/>
            <w:r w:rsidR="00521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24]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</w:pPr>
            <w:r w:rsidRPr="00496758">
              <w:rPr>
                <w:rFonts w:ascii="Segoe UI Symbol" w:eastAsia="宋体" w:hAnsi="Segoe UI Symbol" w:cs="宋体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758" w:rsidRPr="00496758" w:rsidRDefault="00496758" w:rsidP="004967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7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</w:tbl>
    <w:p w:rsidR="00DE333D" w:rsidRPr="00D9682B" w:rsidRDefault="00DE333D" w:rsidP="00D9682B">
      <w:pPr>
        <w:jc w:val="left"/>
        <w:rPr>
          <w:rFonts w:ascii="Times New Roman" w:hAnsi="Times New Roman" w:cs="Times New Roman"/>
          <w:szCs w:val="21"/>
        </w:rPr>
      </w:pPr>
    </w:p>
    <w:sectPr w:rsidR="00DE333D" w:rsidRPr="00D9682B" w:rsidSect="000A2F9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7CD2" w:rsidRDefault="004B7CD2" w:rsidP="00C14DF0">
      <w:r>
        <w:separator/>
      </w:r>
    </w:p>
  </w:endnote>
  <w:endnote w:type="continuationSeparator" w:id="0">
    <w:p w:rsidR="004B7CD2" w:rsidRDefault="004B7CD2" w:rsidP="00C14D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7CD2" w:rsidRDefault="004B7CD2" w:rsidP="00C14DF0">
      <w:r>
        <w:separator/>
      </w:r>
    </w:p>
  </w:footnote>
  <w:footnote w:type="continuationSeparator" w:id="0">
    <w:p w:rsidR="004B7CD2" w:rsidRDefault="004B7CD2" w:rsidP="00C14D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4DF0"/>
    <w:rsid w:val="000A2F92"/>
    <w:rsid w:val="000A63CA"/>
    <w:rsid w:val="0020751A"/>
    <w:rsid w:val="00245664"/>
    <w:rsid w:val="0028054F"/>
    <w:rsid w:val="002A1485"/>
    <w:rsid w:val="0039429C"/>
    <w:rsid w:val="00481B8F"/>
    <w:rsid w:val="00496758"/>
    <w:rsid w:val="004B7CD2"/>
    <w:rsid w:val="00521069"/>
    <w:rsid w:val="005269BF"/>
    <w:rsid w:val="00561B86"/>
    <w:rsid w:val="005C652C"/>
    <w:rsid w:val="005E0FD2"/>
    <w:rsid w:val="006A2064"/>
    <w:rsid w:val="006A3330"/>
    <w:rsid w:val="006B30B0"/>
    <w:rsid w:val="007658C6"/>
    <w:rsid w:val="007D4585"/>
    <w:rsid w:val="008035AE"/>
    <w:rsid w:val="009D20C7"/>
    <w:rsid w:val="00A2711F"/>
    <w:rsid w:val="00A86850"/>
    <w:rsid w:val="00C14DF0"/>
    <w:rsid w:val="00CC6471"/>
    <w:rsid w:val="00D9682B"/>
    <w:rsid w:val="00DE333D"/>
    <w:rsid w:val="00E825BE"/>
    <w:rsid w:val="00EA76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4D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4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4D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4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4D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0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EA0901-2B45-4A11-9319-19273C1B8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>Microsoft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hinkpad</cp:lastModifiedBy>
  <cp:revision>3</cp:revision>
  <dcterms:created xsi:type="dcterms:W3CDTF">2019-02-23T08:59:00Z</dcterms:created>
  <dcterms:modified xsi:type="dcterms:W3CDTF">2019-02-23T11:30:00Z</dcterms:modified>
</cp:coreProperties>
</file>